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ABCA3" w14:textId="33B0D532" w:rsidR="00C53FCB" w:rsidRPr="00C94DA8" w:rsidRDefault="00C53FCB" w:rsidP="00C53FCB">
      <w:pPr>
        <w:rPr>
          <w:b/>
          <w:bCs/>
        </w:rPr>
      </w:pPr>
      <w:r w:rsidRPr="00C94DA8">
        <w:rPr>
          <w:b/>
          <w:bCs/>
        </w:rPr>
        <w:t xml:space="preserve">Table S6 </w:t>
      </w:r>
      <w:r w:rsidR="009D0F36">
        <w:rPr>
          <w:b/>
          <w:bCs/>
        </w:rPr>
        <w:t xml:space="preserve"> </w:t>
      </w:r>
      <w:r w:rsidRPr="00C94DA8">
        <w:rPr>
          <w:b/>
          <w:bCs/>
        </w:rPr>
        <w:t>Comparison accuracy on dataset from Leung et al. 2018</w:t>
      </w:r>
      <w:r w:rsidR="007B747C">
        <w:rPr>
          <w:b/>
          <w:bCs/>
        </w:rPr>
        <w:t xml:space="preserve"> [20]</w:t>
      </w:r>
      <w:bookmarkStart w:id="0" w:name="_GoBack"/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53FCB" w:rsidRPr="00C94DA8" w14:paraId="73F860AC" w14:textId="77777777" w:rsidTr="00C94DA8">
        <w:tc>
          <w:tcPr>
            <w:tcW w:w="2337" w:type="dxa"/>
            <w:vAlign w:val="center"/>
          </w:tcPr>
          <w:p w14:paraId="694E5610" w14:textId="48BCBCBE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>Tissue</w:t>
            </w:r>
          </w:p>
        </w:tc>
        <w:tc>
          <w:tcPr>
            <w:tcW w:w="701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95AC1A" w14:textId="69B8947A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>Comparison Accuracy</w:t>
            </w:r>
          </w:p>
        </w:tc>
      </w:tr>
      <w:tr w:rsidR="00C53FCB" w:rsidRPr="00C94DA8" w14:paraId="7CF32E1A" w14:textId="77777777" w:rsidTr="00C94DA8">
        <w:tc>
          <w:tcPr>
            <w:tcW w:w="2337" w:type="dxa"/>
            <w:vAlign w:val="center"/>
          </w:tcPr>
          <w:p w14:paraId="1AA190A9" w14:textId="77777777" w:rsidR="00C53FCB" w:rsidRPr="00C94DA8" w:rsidRDefault="00C53FCB" w:rsidP="00C94DA8">
            <w:pPr>
              <w:rPr>
                <w:b/>
                <w:bCs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65B5" w14:textId="2BD03B4B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>DeepPASTA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5A114" w14:textId="29F237E9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>Polyadenylation Cod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76D99" w14:textId="77777777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 xml:space="preserve">DeeReCT-APA </w:t>
            </w:r>
          </w:p>
          <w:p w14:paraId="6D414B50" w14:textId="147B786B" w:rsidR="00C53FCB" w:rsidRPr="00C94DA8" w:rsidRDefault="00C53FCB" w:rsidP="00C94DA8">
            <w:pPr>
              <w:rPr>
                <w:b/>
                <w:bCs/>
              </w:rPr>
            </w:pPr>
            <w:r w:rsidRPr="00C94DA8">
              <w:rPr>
                <w:b/>
                <w:bCs/>
              </w:rPr>
              <w:t>(Multi-Conv-Net)</w:t>
            </w:r>
          </w:p>
        </w:tc>
      </w:tr>
      <w:tr w:rsidR="00C53FCB" w14:paraId="02134996" w14:textId="77777777" w:rsidTr="00C94DA8">
        <w:tc>
          <w:tcPr>
            <w:tcW w:w="2337" w:type="dxa"/>
          </w:tcPr>
          <w:p w14:paraId="183C86F8" w14:textId="770EECC6" w:rsidR="00C53FCB" w:rsidRDefault="00C53FCB" w:rsidP="00C94DA8">
            <w:r>
              <w:t>Brain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512A4BE" w14:textId="19B7914E" w:rsidR="00C53FCB" w:rsidRDefault="00C53FCB" w:rsidP="00C94DA8">
            <w:r>
              <w:rPr>
                <w:rFonts w:ascii="Cambria" w:eastAsia="Cambria" w:hAnsi="Cambria" w:cs="Cambria"/>
                <w:b/>
              </w:rPr>
              <w:t>0.90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7470643" w14:textId="324E2AF6" w:rsidR="00C53FCB" w:rsidRDefault="00C53FCB" w:rsidP="00C94DA8">
            <w:r>
              <w:t>0.89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AC7E7C6" w14:textId="7BD30019" w:rsidR="00C53FCB" w:rsidRDefault="00C53FCB" w:rsidP="00C94DA8">
            <w:r>
              <w:t>0.895</w:t>
            </w:r>
          </w:p>
        </w:tc>
      </w:tr>
      <w:tr w:rsidR="00C53FCB" w14:paraId="109853C1" w14:textId="77777777" w:rsidTr="00C94DA8">
        <w:tc>
          <w:tcPr>
            <w:tcW w:w="2337" w:type="dxa"/>
          </w:tcPr>
          <w:p w14:paraId="38FAAAE0" w14:textId="3B32ADB2" w:rsidR="00C53FCB" w:rsidRDefault="00C53FCB" w:rsidP="00C94DA8">
            <w:r>
              <w:t>Breast</w:t>
            </w:r>
          </w:p>
        </w:tc>
        <w:tc>
          <w:tcPr>
            <w:tcW w:w="2337" w:type="dxa"/>
          </w:tcPr>
          <w:p w14:paraId="037A33BD" w14:textId="68B7AC07" w:rsidR="00C53FCB" w:rsidRDefault="00C53FCB" w:rsidP="00C94DA8">
            <w:r>
              <w:rPr>
                <w:rFonts w:ascii="Cambria" w:eastAsia="Cambria" w:hAnsi="Cambria" w:cs="Cambria"/>
                <w:b/>
              </w:rPr>
              <w:t>0.900</w:t>
            </w:r>
          </w:p>
        </w:tc>
        <w:tc>
          <w:tcPr>
            <w:tcW w:w="2338" w:type="dxa"/>
          </w:tcPr>
          <w:p w14:paraId="021F9468" w14:textId="694F6693" w:rsidR="00C53FCB" w:rsidRDefault="00C53FCB" w:rsidP="00C94DA8">
            <w:r>
              <w:t>0.886</w:t>
            </w:r>
          </w:p>
        </w:tc>
        <w:tc>
          <w:tcPr>
            <w:tcW w:w="2338" w:type="dxa"/>
          </w:tcPr>
          <w:p w14:paraId="108D1CD8" w14:textId="261F1408" w:rsidR="00C53FCB" w:rsidRDefault="00C53FCB" w:rsidP="00C94DA8">
            <w:r>
              <w:rPr>
                <w:rFonts w:ascii="Cambria" w:eastAsia="Cambria" w:hAnsi="Cambria" w:cs="Cambria"/>
                <w:b/>
              </w:rPr>
              <w:t>0.900</w:t>
            </w:r>
          </w:p>
        </w:tc>
      </w:tr>
      <w:tr w:rsidR="00C53FCB" w14:paraId="53675A2C" w14:textId="77777777" w:rsidTr="00C94DA8">
        <w:tc>
          <w:tcPr>
            <w:tcW w:w="2337" w:type="dxa"/>
          </w:tcPr>
          <w:p w14:paraId="3ED1CFF5" w14:textId="223E5251" w:rsidR="00C53FCB" w:rsidRDefault="00C53FCB" w:rsidP="00C94DA8">
            <w:r>
              <w:t>ES Cell</w:t>
            </w:r>
          </w:p>
        </w:tc>
        <w:tc>
          <w:tcPr>
            <w:tcW w:w="2337" w:type="dxa"/>
          </w:tcPr>
          <w:p w14:paraId="1223B05D" w14:textId="11504FB3" w:rsidR="00C53FCB" w:rsidRDefault="00C53FCB" w:rsidP="00C94DA8">
            <w:r>
              <w:t>0.910</w:t>
            </w:r>
          </w:p>
        </w:tc>
        <w:tc>
          <w:tcPr>
            <w:tcW w:w="2338" w:type="dxa"/>
          </w:tcPr>
          <w:p w14:paraId="7E31A8C3" w14:textId="510E42DE" w:rsidR="00C53FCB" w:rsidRDefault="00C53FCB" w:rsidP="00C94DA8">
            <w:r>
              <w:t>0.911</w:t>
            </w:r>
          </w:p>
        </w:tc>
        <w:tc>
          <w:tcPr>
            <w:tcW w:w="2338" w:type="dxa"/>
          </w:tcPr>
          <w:p w14:paraId="52243DE5" w14:textId="2B282B5F" w:rsidR="00C53FCB" w:rsidRDefault="00C53FCB" w:rsidP="00C94DA8">
            <w:r>
              <w:rPr>
                <w:rFonts w:ascii="Cambria" w:eastAsia="Cambria" w:hAnsi="Cambria" w:cs="Cambria"/>
                <w:b/>
              </w:rPr>
              <w:t>0.925</w:t>
            </w:r>
          </w:p>
        </w:tc>
      </w:tr>
      <w:tr w:rsidR="00C53FCB" w14:paraId="4BEC0EBD" w14:textId="77777777" w:rsidTr="00C94DA8">
        <w:tc>
          <w:tcPr>
            <w:tcW w:w="2337" w:type="dxa"/>
          </w:tcPr>
          <w:p w14:paraId="3EFB3DF9" w14:textId="4BE8C04C" w:rsidR="00C53FCB" w:rsidRDefault="00C53FCB" w:rsidP="00C94DA8">
            <w:r>
              <w:t>Ovary</w:t>
            </w:r>
          </w:p>
        </w:tc>
        <w:tc>
          <w:tcPr>
            <w:tcW w:w="2337" w:type="dxa"/>
          </w:tcPr>
          <w:p w14:paraId="47855A30" w14:textId="3F14A47E" w:rsidR="00C53FCB" w:rsidRDefault="00C53FCB" w:rsidP="00C94DA8">
            <w:r>
              <w:t>0.903</w:t>
            </w:r>
          </w:p>
        </w:tc>
        <w:tc>
          <w:tcPr>
            <w:tcW w:w="2338" w:type="dxa"/>
          </w:tcPr>
          <w:p w14:paraId="61E1D062" w14:textId="15F74C78" w:rsidR="00C53FCB" w:rsidRDefault="00C53FCB" w:rsidP="00C94DA8">
            <w:r>
              <w:t>0.895</w:t>
            </w:r>
          </w:p>
        </w:tc>
        <w:tc>
          <w:tcPr>
            <w:tcW w:w="2338" w:type="dxa"/>
          </w:tcPr>
          <w:p w14:paraId="2F041D7D" w14:textId="4B3D5123" w:rsidR="00C53FCB" w:rsidRDefault="00C53FCB" w:rsidP="00C94DA8">
            <w:r>
              <w:rPr>
                <w:rFonts w:ascii="Cambria" w:eastAsia="Cambria" w:hAnsi="Cambria" w:cs="Cambria"/>
                <w:b/>
              </w:rPr>
              <w:t>0.912</w:t>
            </w:r>
          </w:p>
        </w:tc>
      </w:tr>
      <w:tr w:rsidR="00C53FCB" w14:paraId="51FDBC7E" w14:textId="77777777" w:rsidTr="00C94DA8">
        <w:tc>
          <w:tcPr>
            <w:tcW w:w="2337" w:type="dxa"/>
          </w:tcPr>
          <w:p w14:paraId="39FE49B1" w14:textId="3B25F967" w:rsidR="00C53FCB" w:rsidRDefault="00C53FCB" w:rsidP="00C94DA8">
            <w:r>
              <w:t>SK Muscle</w:t>
            </w:r>
          </w:p>
        </w:tc>
        <w:tc>
          <w:tcPr>
            <w:tcW w:w="2337" w:type="dxa"/>
          </w:tcPr>
          <w:p w14:paraId="6B5DEDC1" w14:textId="0A5E98BD" w:rsidR="00C53FCB" w:rsidRDefault="00C53FCB" w:rsidP="00C94DA8">
            <w:r>
              <w:t>0.906</w:t>
            </w:r>
          </w:p>
        </w:tc>
        <w:tc>
          <w:tcPr>
            <w:tcW w:w="2338" w:type="dxa"/>
          </w:tcPr>
          <w:p w14:paraId="0D76F8E2" w14:textId="6A164926" w:rsidR="00C53FCB" w:rsidRDefault="00C53FCB" w:rsidP="00C94DA8">
            <w:r>
              <w:t>0.893</w:t>
            </w:r>
          </w:p>
        </w:tc>
        <w:tc>
          <w:tcPr>
            <w:tcW w:w="2338" w:type="dxa"/>
          </w:tcPr>
          <w:p w14:paraId="28369BA4" w14:textId="7401235F" w:rsidR="00C53FCB" w:rsidRDefault="00C53FCB" w:rsidP="00C94DA8">
            <w:r>
              <w:rPr>
                <w:rFonts w:ascii="Cambria" w:eastAsia="Cambria" w:hAnsi="Cambria" w:cs="Cambria"/>
                <w:b/>
              </w:rPr>
              <w:t>0.914</w:t>
            </w:r>
          </w:p>
        </w:tc>
      </w:tr>
      <w:tr w:rsidR="00C53FCB" w14:paraId="1FC23AF9" w14:textId="77777777" w:rsidTr="00C94DA8">
        <w:tc>
          <w:tcPr>
            <w:tcW w:w="2337" w:type="dxa"/>
          </w:tcPr>
          <w:p w14:paraId="0E35066B" w14:textId="3ADDBD6F" w:rsidR="00C53FCB" w:rsidRDefault="00C53FCB" w:rsidP="00C94DA8">
            <w:r>
              <w:t>Testis</w:t>
            </w:r>
          </w:p>
        </w:tc>
        <w:tc>
          <w:tcPr>
            <w:tcW w:w="2337" w:type="dxa"/>
          </w:tcPr>
          <w:p w14:paraId="2343E5C7" w14:textId="6AB6FB48" w:rsidR="00C53FCB" w:rsidRDefault="00C53FCB" w:rsidP="00C94DA8">
            <w:r>
              <w:t>0.893</w:t>
            </w:r>
          </w:p>
        </w:tc>
        <w:tc>
          <w:tcPr>
            <w:tcW w:w="2338" w:type="dxa"/>
          </w:tcPr>
          <w:p w14:paraId="7ED2D1E4" w14:textId="08D2D818" w:rsidR="00C53FCB" w:rsidRDefault="00C53FCB" w:rsidP="00C94DA8">
            <w:r>
              <w:t>0.856</w:t>
            </w:r>
          </w:p>
        </w:tc>
        <w:tc>
          <w:tcPr>
            <w:tcW w:w="2338" w:type="dxa"/>
          </w:tcPr>
          <w:p w14:paraId="78CB066B" w14:textId="1BB8C984" w:rsidR="00C53FCB" w:rsidRDefault="00C53FCB" w:rsidP="00C94DA8">
            <w:r>
              <w:rPr>
                <w:rFonts w:ascii="Cambria" w:eastAsia="Cambria" w:hAnsi="Cambria" w:cs="Cambria"/>
                <w:b/>
              </w:rPr>
              <w:t>0.905</w:t>
            </w:r>
          </w:p>
        </w:tc>
      </w:tr>
      <w:tr w:rsidR="00C53FCB" w14:paraId="3EE36FC8" w14:textId="77777777" w:rsidTr="00C94DA8">
        <w:tc>
          <w:tcPr>
            <w:tcW w:w="2337" w:type="dxa"/>
          </w:tcPr>
          <w:p w14:paraId="3E7827E1" w14:textId="67B91D12" w:rsidR="00C53FCB" w:rsidRDefault="00C53FCB" w:rsidP="00C94DA8">
            <w:r>
              <w:t>BCells1</w:t>
            </w:r>
          </w:p>
        </w:tc>
        <w:tc>
          <w:tcPr>
            <w:tcW w:w="2337" w:type="dxa"/>
          </w:tcPr>
          <w:p w14:paraId="229EC472" w14:textId="1B179AA8" w:rsidR="00C53FCB" w:rsidRDefault="00C53FCB" w:rsidP="00C94DA8">
            <w:r>
              <w:rPr>
                <w:rFonts w:ascii="Cambria" w:eastAsia="Cambria" w:hAnsi="Cambria" w:cs="Cambria"/>
                <w:b/>
              </w:rPr>
              <w:t>0.905</w:t>
            </w:r>
          </w:p>
        </w:tc>
        <w:tc>
          <w:tcPr>
            <w:tcW w:w="2338" w:type="dxa"/>
          </w:tcPr>
          <w:p w14:paraId="3FE31DDC" w14:textId="7394E05E" w:rsidR="00C53FCB" w:rsidRDefault="00C53FCB" w:rsidP="00C94DA8">
            <w:r>
              <w:t>0.896</w:t>
            </w:r>
          </w:p>
        </w:tc>
        <w:tc>
          <w:tcPr>
            <w:tcW w:w="2338" w:type="dxa"/>
          </w:tcPr>
          <w:p w14:paraId="06FD4F9A" w14:textId="31705EF9" w:rsidR="00C53FCB" w:rsidRDefault="00C53FCB" w:rsidP="00C94DA8">
            <w:r>
              <w:t>0.904</w:t>
            </w:r>
          </w:p>
        </w:tc>
      </w:tr>
      <w:tr w:rsidR="00C53FCB" w14:paraId="4A537D49" w14:textId="77777777" w:rsidTr="00C94DA8">
        <w:tc>
          <w:tcPr>
            <w:tcW w:w="2337" w:type="dxa"/>
          </w:tcPr>
          <w:p w14:paraId="1C903E18" w14:textId="439D1BE6" w:rsidR="00C53FCB" w:rsidRDefault="00C53FCB" w:rsidP="00C94DA8">
            <w:r>
              <w:t>BCells2</w:t>
            </w:r>
          </w:p>
        </w:tc>
        <w:tc>
          <w:tcPr>
            <w:tcW w:w="2337" w:type="dxa"/>
          </w:tcPr>
          <w:p w14:paraId="64AADA96" w14:textId="3EF854CB" w:rsidR="00C53FCB" w:rsidRDefault="00C53FCB" w:rsidP="00C94DA8">
            <w:r>
              <w:t>0.901</w:t>
            </w:r>
          </w:p>
        </w:tc>
        <w:tc>
          <w:tcPr>
            <w:tcW w:w="2338" w:type="dxa"/>
          </w:tcPr>
          <w:p w14:paraId="09908B5B" w14:textId="57D9BD85" w:rsidR="00C53FCB" w:rsidRDefault="00C53FCB" w:rsidP="00C94DA8">
            <w:r>
              <w:t>0.893</w:t>
            </w:r>
          </w:p>
        </w:tc>
        <w:tc>
          <w:tcPr>
            <w:tcW w:w="2338" w:type="dxa"/>
          </w:tcPr>
          <w:p w14:paraId="093ED3E4" w14:textId="574885FC" w:rsidR="00C53FCB" w:rsidRDefault="00C53FCB" w:rsidP="00C94DA8">
            <w:r>
              <w:rPr>
                <w:rFonts w:ascii="Cambria" w:eastAsia="Cambria" w:hAnsi="Cambria" w:cs="Cambria"/>
                <w:b/>
              </w:rPr>
              <w:t>0.907</w:t>
            </w:r>
          </w:p>
        </w:tc>
      </w:tr>
    </w:tbl>
    <w:p w14:paraId="511353D9" w14:textId="77777777" w:rsidR="009F457D" w:rsidRDefault="009F457D" w:rsidP="009F457D">
      <w:r w:rsidRPr="009F457D">
        <w:rPr>
          <w:i/>
          <w:iCs/>
        </w:rPr>
        <w:t>Note</w:t>
      </w:r>
      <w:r>
        <w:t xml:space="preserve">: </w:t>
      </w:r>
      <w:r w:rsidRPr="00FA6019">
        <w:t xml:space="preserve">The performance of Polyadenylation Code and DeepPASTA is obtained from </w:t>
      </w:r>
      <w:r>
        <w:fldChar w:fldCharType="begin"/>
      </w:r>
      <w:r>
        <w:instrText xml:space="preserve"> ADDIN EN.CITE &lt;EndNote&gt;&lt;Cite ExcludeAuth="1" ExcludeYear="1"&gt;&lt;Author&gt;Leung&lt;/Author&gt;&lt;Year&gt;2018&lt;/Year&gt;&lt;RecNum&gt;474&lt;/RecNum&gt;&lt;DisplayText&gt;&lt;style font="Times New Roman"&gt;[20]&lt;/style&gt;&lt;/DisplayText&gt;&lt;record&gt;&lt;rec-number&gt;474&lt;/rec-number&gt;&lt;foreign-keys&gt;&lt;key app="EN" db-id="vraazssf6t09soep99wpdwex9fdertvrzswx" timestamp="1549799293"&gt;474&lt;/key&gt;&lt;/foreign-keys&gt;&lt;ref-type name="Journal Article"&gt;17&lt;/ref-type&gt;&lt;contributors&gt;&lt;authors&gt;&lt;author&gt;Leung, M. K. K.&lt;/author&gt;&lt;author&gt;Delong, A.&lt;/author&gt;&lt;author&gt;Frey, B. J.&lt;/author&gt;&lt;/authors&gt;&lt;/contributors&gt;&lt;auth-address&gt;Department of Electrical and Computer Engineering, University of Toronto, Toronto, Canada.&amp;#xD;Deep Genomics, MaRS Centre, Toronto, Canada.&amp;#xD;Banting and Best Department of Medical Research, University of Toronto, Toronto, Canada.&lt;/auth-address&gt;&lt;titles&gt;&lt;title&gt;Inference of the human polyadenylation code&lt;/title&gt;&lt;secondary-title&gt;Bioinformatics&lt;/secondary-title&gt;&lt;alt-title&gt;Bioinformatics (Oxford, England)&lt;/alt-title&gt;&lt;/titles&gt;&lt;periodical&gt;&lt;full-title&gt;Bioinformatics&lt;/full-title&gt;&lt;abbr-1&gt;Bioinformatics&lt;/abbr-1&gt;&lt;/periodical&gt;&lt;alt-periodical&gt;&lt;full-title&gt;Bioinformatics (Oxford, England)&lt;/full-title&gt;&lt;/alt-periodical&gt;&lt;pages&gt;2889-2898&lt;/pages&gt;&lt;volume&gt;34&lt;/volume&gt;&lt;number&gt;17&lt;/number&gt;&lt;edition&gt;2018/04/13&lt;/edition&gt;&lt;dates&gt;&lt;year&gt;2018&lt;/year&gt;&lt;pub-dates&gt;&lt;date&gt;Sep 1&lt;/date&gt;&lt;/pub-dates&gt;&lt;/dates&gt;&lt;isbn&gt;1367-4803&lt;/isbn&gt;&lt;accession-num&gt;29648582&lt;/accession-num&gt;&lt;urls&gt;&lt;/urls&gt;&lt;custom2&gt;PMC6129302&lt;/custom2&gt;&lt;electronic-resource-num&gt;10.1093/bioinformatics/bty21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20]</w:t>
      </w:r>
      <w:r>
        <w:fldChar w:fldCharType="end"/>
      </w:r>
      <w:r w:rsidRPr="00FA6019">
        <w:t xml:space="preserve">and </w:t>
      </w:r>
      <w:r>
        <w:fldChar w:fldCharType="begin"/>
      </w:r>
      <w:r>
        <w:instrText xml:space="preserve"> ADDIN EN.CITE &lt;EndNote&gt;&lt;Cite ExcludeAuth="1" ExcludeYear="1"&gt;&lt;Author&gt;Arefeen&lt;/Author&gt;&lt;Year&gt;2019&lt;/Year&gt;&lt;RecNum&gt;746&lt;/RecNum&gt;&lt;DisplayText&gt;&lt;style font="Times New Roman"&gt;[21]&lt;/style&gt;&lt;/DisplayText&gt;&lt;record&gt;&lt;rec-number&gt;746&lt;/rec-number&gt;&lt;foreign-keys&gt;&lt;key app="EN" db-id="vraazssf6t09soep99wpdwex9fdertvrzswx" timestamp="1585175351"&gt;746&lt;/key&gt;&lt;/foreign-keys&gt;&lt;ref-type name="Journal Article"&gt;17&lt;/ref-type&gt;&lt;contributors&gt;&lt;authors&gt;&lt;author&gt;Arefeen, A.&lt;/author&gt;&lt;author&gt;Xiao, X.&lt;/author&gt;&lt;author&gt;Jiang, T.&lt;/author&gt;&lt;/authors&gt;&lt;/contributors&gt;&lt;auth-address&gt;Department of Computer Science and Engineering, University of California, Riverside, CA 92521, USA.&amp;#xD;Department of Integrative Biology and Physiology, University of California, Los Angeles, CA 90095, USA.&amp;#xD;Institute of Integrative Genome Biology, University of California, Riverside, CA 92521, USA.&amp;#xD;Bioinformatics Division, BNRIST, Department of Computer Science and Technology, Tsinghua University, Beijing 100084, China.&lt;/auth-address&gt;&lt;titles&gt;&lt;title&gt;DeepPASTA: deep neural network based polyadenylation site analysis&lt;/title&gt;&lt;secondary-title&gt;Bioinformatics&lt;/secondary-title&gt;&lt;/titles&gt;&lt;periodical&gt;&lt;full-title&gt;Bioinformatics&lt;/full-title&gt;&lt;abbr-1&gt;Bioinformatics&lt;/abbr-1&gt;&lt;/periodical&gt;&lt;pages&gt;4577-4585&lt;/pages&gt;&lt;volume&gt;35&lt;/volume&gt;&lt;number&gt;22&lt;/number&gt;&lt;edition&gt;2019/05/14&lt;/edition&gt;&lt;dates&gt;&lt;year&gt;2019&lt;/year&gt;&lt;pub-dates&gt;&lt;date&gt;Nov 1&lt;/date&gt;&lt;/pub-dates&gt;&lt;/dates&gt;&lt;isbn&gt;1367-4811 (Electronic)&amp;#xD;1367-4803 (Linking)&lt;/isbn&gt;&lt;accession-num&gt;31081512&lt;/accession-num&gt;&lt;urls&gt;&lt;related-urls&gt;&lt;url&gt;https://www.ncbi.nlm.nih.gov/pubmed/31081512&lt;/url&gt;&lt;/related-urls&gt;&lt;/urls&gt;&lt;custom2&gt;PMC6853695&lt;/custom2&gt;&lt;electronic-resource-num&gt;10.1093/bioinformatics/btz283&lt;/electronic-resource-num&gt;&lt;access-date&gt;3/25/2020&lt;/access-date&gt;&lt;/record&gt;&lt;/Cite&gt;&lt;/EndNote&gt;</w:instrText>
      </w:r>
      <w:r>
        <w:fldChar w:fldCharType="separate"/>
      </w:r>
      <w:r>
        <w:rPr>
          <w:noProof/>
        </w:rPr>
        <w:t>[21]</w:t>
      </w:r>
      <w:r>
        <w:fldChar w:fldCharType="end"/>
      </w:r>
      <w:r w:rsidRPr="00FA6019">
        <w:t>.</w:t>
      </w:r>
    </w:p>
    <w:p w14:paraId="13D4EAF0" w14:textId="6D8480CC" w:rsidR="00C53FCB" w:rsidRDefault="00C53FCB"/>
    <w:sectPr w:rsidR="00C53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E68A5" w14:textId="77777777" w:rsidR="00676424" w:rsidRDefault="00676424" w:rsidP="007B747C">
      <w:pPr>
        <w:spacing w:after="0" w:line="240" w:lineRule="auto"/>
      </w:pPr>
      <w:r>
        <w:separator/>
      </w:r>
    </w:p>
  </w:endnote>
  <w:endnote w:type="continuationSeparator" w:id="0">
    <w:p w14:paraId="1A0D326C" w14:textId="77777777" w:rsidR="00676424" w:rsidRDefault="00676424" w:rsidP="007B7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5FA65" w14:textId="77777777" w:rsidR="00676424" w:rsidRDefault="00676424" w:rsidP="007B747C">
      <w:pPr>
        <w:spacing w:after="0" w:line="240" w:lineRule="auto"/>
      </w:pPr>
      <w:r>
        <w:separator/>
      </w:r>
    </w:p>
  </w:footnote>
  <w:footnote w:type="continuationSeparator" w:id="0">
    <w:p w14:paraId="4C49EF19" w14:textId="77777777" w:rsidR="00676424" w:rsidRDefault="00676424" w:rsidP="007B7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107"/>
    <w:rsid w:val="003C53A0"/>
    <w:rsid w:val="00667638"/>
    <w:rsid w:val="00676424"/>
    <w:rsid w:val="007B7107"/>
    <w:rsid w:val="007B747C"/>
    <w:rsid w:val="009D0F36"/>
    <w:rsid w:val="009F457D"/>
    <w:rsid w:val="00C53FCB"/>
    <w:rsid w:val="00C9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88781"/>
  <w15:chartTrackingRefBased/>
  <w15:docId w15:val="{B57A8AF2-D5C5-4A6E-8B71-828455B6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rsid w:val="00C53FCB"/>
    <w:pPr>
      <w:keepNext/>
      <w:spacing w:before="240" w:after="60" w:line="360" w:lineRule="auto"/>
      <w:outlineLvl w:val="1"/>
    </w:pPr>
    <w:rPr>
      <w:rFonts w:ascii="Times New Roman" w:eastAsia="宋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sid w:val="00C53FCB"/>
    <w:rPr>
      <w:rFonts w:ascii="Times New Roman" w:eastAsia="宋体" w:hAnsi="Times New Roman" w:cs="Times New Roman"/>
      <w:b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B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7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74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7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6</cp:revision>
  <dcterms:created xsi:type="dcterms:W3CDTF">2020-03-25T21:08:00Z</dcterms:created>
  <dcterms:modified xsi:type="dcterms:W3CDTF">2021-02-08T09:05:00Z</dcterms:modified>
</cp:coreProperties>
</file>